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8FF" w:rsidRDefault="006608F8" w:rsidP="00A37DD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Start w:id="0" w:name="_GoBack"/>
      <w:bookmarkEnd w:id="0"/>
      <w:r w:rsidR="006848FF">
        <w:rPr>
          <w:rFonts w:ascii="Times New Roman" w:hAnsi="Times New Roman" w:cs="Times New Roman"/>
          <w:b/>
          <w:sz w:val="24"/>
          <w:szCs w:val="24"/>
        </w:rPr>
        <w:t>1: Summary of</w:t>
      </w:r>
      <w:r w:rsidR="006848FF" w:rsidRPr="00B162D0">
        <w:rPr>
          <w:rFonts w:ascii="Times New Roman" w:hAnsi="Times New Roman" w:cs="Times New Roman"/>
          <w:b/>
          <w:sz w:val="24"/>
          <w:szCs w:val="24"/>
        </w:rPr>
        <w:t xml:space="preserve"> interview </w:t>
      </w:r>
      <w:r w:rsidR="006848FF">
        <w:rPr>
          <w:rFonts w:ascii="Times New Roman" w:hAnsi="Times New Roman" w:cs="Times New Roman"/>
          <w:b/>
          <w:sz w:val="24"/>
          <w:szCs w:val="24"/>
        </w:rPr>
        <w:t>guides</w:t>
      </w:r>
    </w:p>
    <w:tbl>
      <w:tblPr>
        <w:tblStyle w:val="TableGrid1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69"/>
        <w:gridCol w:w="4394"/>
        <w:gridCol w:w="3827"/>
      </w:tblGrid>
      <w:tr w:rsidR="008E52B1" w:rsidRPr="008E52B1" w:rsidTr="00BC72E2">
        <w:trPr>
          <w:trHeight w:val="137"/>
          <w:tblHeader/>
        </w:trPr>
        <w:tc>
          <w:tcPr>
            <w:tcW w:w="14317" w:type="dxa"/>
            <w:gridSpan w:val="4"/>
          </w:tcPr>
          <w:p w:rsidR="008E52B1" w:rsidRDefault="008E52B1" w:rsidP="006821B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8E52B1">
              <w:rPr>
                <w:rFonts w:ascii="Times New Roman" w:hAnsi="Times New Roman" w:cs="Times New Roman"/>
                <w:b/>
              </w:rPr>
              <w:t>opics</w:t>
            </w:r>
          </w:p>
          <w:p w:rsidR="00A37DD0" w:rsidRPr="008E52B1" w:rsidRDefault="00A37DD0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52B1" w:rsidRPr="008E52B1" w:rsidTr="00BC72E2">
        <w:trPr>
          <w:trHeight w:val="628"/>
          <w:tblHeader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52B1" w:rsidRPr="008E52B1" w:rsidRDefault="008E52B1" w:rsidP="00BC7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Stakeholder category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E52B1" w:rsidRPr="008E52B1" w:rsidRDefault="008E52B1" w:rsidP="00BC7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Existing kn</w:t>
            </w:r>
            <w:r w:rsidR="00BC72E2">
              <w:rPr>
                <w:rFonts w:ascii="Times New Roman" w:hAnsi="Times New Roman" w:cs="Times New Roman"/>
                <w:b/>
              </w:rPr>
              <w:t xml:space="preserve">owledge &amp; current practices on </w:t>
            </w:r>
            <w:r>
              <w:rPr>
                <w:rFonts w:ascii="Times New Roman" w:hAnsi="Times New Roman" w:cs="Times New Roman"/>
                <w:b/>
              </w:rPr>
              <w:t>DM)</w:t>
            </w:r>
            <w:r w:rsidRPr="008E52B1">
              <w:rPr>
                <w:rFonts w:ascii="Times New Roman" w:hAnsi="Times New Roman" w:cs="Times New Roman"/>
                <w:b/>
              </w:rPr>
              <w:t>/CK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8E52B1" w:rsidRPr="008E52B1" w:rsidRDefault="008E52B1" w:rsidP="00BC7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Barriers &amp; facilitators for CKD managemen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:rsidR="008E52B1" w:rsidRPr="008E52B1" w:rsidRDefault="008E52B1" w:rsidP="00BC72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Perceived usefulness of mobile-clinical decision support system (</w:t>
            </w:r>
            <w:proofErr w:type="spellStart"/>
            <w:r w:rsidRPr="008E52B1">
              <w:rPr>
                <w:rFonts w:ascii="Times New Roman" w:hAnsi="Times New Roman" w:cs="Times New Roman"/>
                <w:b/>
              </w:rPr>
              <w:t>mCDSS</w:t>
            </w:r>
            <w:proofErr w:type="spellEnd"/>
            <w:r w:rsidRPr="008E52B1">
              <w:rPr>
                <w:rFonts w:ascii="Times New Roman" w:hAnsi="Times New Roman" w:cs="Times New Roman"/>
                <w:b/>
              </w:rPr>
              <w:t>) for CKD management</w:t>
            </w:r>
          </w:p>
        </w:tc>
      </w:tr>
      <w:tr w:rsidR="008E52B1" w:rsidRPr="008E52B1" w:rsidTr="00BC72E2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Government official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  <w:color w:val="000000" w:themeColor="text1"/>
              </w:rPr>
              <w:t>What are the efforts from the government for NCD? Is there a separate DM/CKD control program?</w:t>
            </w:r>
            <w:r w:rsidRPr="000007ED">
              <w:rPr>
                <w:rFonts w:ascii="Times New Roman" w:hAnsi="Times New Roman" w:cs="Times New Roman"/>
              </w:rPr>
              <w:t xml:space="preserve"> 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>What are the current diabetes and kidney diseases related programmatic initiatives by the Government of India?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 xml:space="preserve">Where are these </w:t>
            </w:r>
            <w:r w:rsidR="00D1025A" w:rsidRPr="008E52B1">
              <w:rPr>
                <w:rFonts w:ascii="Times New Roman" w:hAnsi="Times New Roman" w:cs="Times New Roman"/>
              </w:rPr>
              <w:t>programs</w:t>
            </w:r>
            <w:r w:rsidRPr="008E52B1">
              <w:rPr>
                <w:rFonts w:ascii="Times New Roman" w:hAnsi="Times New Roman" w:cs="Times New Roman"/>
              </w:rPr>
              <w:t xml:space="preserve"> being implemented currently states and urban/rural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health service standards are currently established and agreed upon by the MOH for the treatment of DM/CKD, if any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are the main challenges for quality DM/CKD management in India and particularly in the rural areas?</w:t>
            </w:r>
            <w:r w:rsidRPr="000007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007ED">
              <w:rPr>
                <w:rFonts w:ascii="Times New Roman" w:hAnsi="Times New Roman" w:cs="Times New Roman"/>
              </w:rPr>
              <w:t>How do you think you can overcome the problem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How is the overall health delivery for providing quality DM/CKD care to the rural population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do you think will enable better provision of quality DM/CKD management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7ED">
              <w:rPr>
                <w:rFonts w:ascii="Times New Roman" w:hAnsi="Times New Roman" w:cs="Times New Roman"/>
                <w:color w:val="000000" w:themeColor="text1"/>
              </w:rPr>
              <w:t xml:space="preserve">Do you think a diabetes and CKD management program using </w:t>
            </w:r>
            <w:proofErr w:type="spellStart"/>
            <w:r w:rsidRPr="000007ED">
              <w:rPr>
                <w:rFonts w:ascii="Times New Roman" w:hAnsi="Times New Roman" w:cs="Times New Roman"/>
                <w:color w:val="000000" w:themeColor="text1"/>
              </w:rPr>
              <w:t>mCDSS</w:t>
            </w:r>
            <w:proofErr w:type="spellEnd"/>
            <w:r w:rsidRPr="000007ED">
              <w:rPr>
                <w:rFonts w:ascii="Times New Roman" w:hAnsi="Times New Roman" w:cs="Times New Roman"/>
                <w:color w:val="000000" w:themeColor="text1"/>
              </w:rPr>
              <w:t xml:space="preserve"> will be helpful in rural communities?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What do you think is the preparedness of the PHC for accommodating a CKD management program using </w:t>
            </w:r>
            <w:proofErr w:type="spellStart"/>
            <w:r w:rsidRPr="000007ED">
              <w:rPr>
                <w:rFonts w:ascii="Times New Roman" w:hAnsi="Times New Roman" w:cs="Times New Roman"/>
              </w:rPr>
              <w:t>mCDSS</w:t>
            </w:r>
            <w:proofErr w:type="spellEnd"/>
            <w:r w:rsidRPr="000007ED">
              <w:rPr>
                <w:rFonts w:ascii="Times New Roman" w:hAnsi="Times New Roman" w:cs="Times New Roman"/>
              </w:rPr>
              <w:t xml:space="preserve">-SMART health will be helpful in rural communities? </w:t>
            </w:r>
            <w:r w:rsidRPr="008E52B1">
              <w:rPr>
                <w:rFonts w:ascii="Times New Roman" w:hAnsi="Times New Roman" w:cs="Times New Roman"/>
              </w:rPr>
              <w:t>What will be the challenges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contextualSpacing/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>Do you think that there will be challenges for integration into the Primary Health Centre (PHC) system?  If yes, what challenges?  If no, why not?</w:t>
            </w:r>
          </w:p>
          <w:p w:rsidR="008E52B1" w:rsidRPr="000007ED" w:rsidRDefault="008E52B1" w:rsidP="008E52B1">
            <w:pPr>
              <w:contextualSpacing/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contextualSpacing/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>Do you think there will be challenges for scalability of such a program? If yes, what challenges?  If no, why not?</w:t>
            </w:r>
          </w:p>
        </w:tc>
      </w:tr>
      <w:tr w:rsidR="008E52B1" w:rsidRPr="008E52B1" w:rsidTr="00BC72E2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6821BB">
            <w:pPr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Nephrologi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What are the current standards of care for NCD like DM/CKD from your perspective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Could you describe your current work practice? </w:t>
            </w:r>
          </w:p>
          <w:p w:rsidR="008E52B1" w:rsidRPr="008E52B1" w:rsidRDefault="008E52B1" w:rsidP="008E52B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E52B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ow do you currently manage patients with CKD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What are the current referral practices for sending patients? How are the patients </w:t>
            </w:r>
            <w:r w:rsidRPr="000007ED">
              <w:rPr>
                <w:rFonts w:ascii="Times New Roman" w:hAnsi="Times New Roman" w:cs="Times New Roman"/>
              </w:rPr>
              <w:lastRenderedPageBreak/>
              <w:t>with DM/CKD referred to you i.e. the mechanism of referral?</w:t>
            </w:r>
          </w:p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is the approximate rate of people who receive a follow-up that actually end up going to the doctor to which they’re referred? If they do not go, do they go to an alternate doctor or not go at all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do you think will be the factors that will encourage better DM/CKD management in rural areas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In general, do you feel there is a need to change how DM/CKD is currently managed in your district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What are the main challenges for DM/CKD management in your district/area?  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>What do you think will be the factors that will encourage better DM/CKD management in rural areas? Which one is the most important? Why?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What do you think about integrating DM/CKD screening &amp; referral into the work practices of ASHA? Why do you think it is helpful or not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Are you aware about using mobile technology approach to managing chronic disease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Have you heard about clinical decision support system (CDSS)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CDSS will be based on an algorithm for management of diabetic CKD. What do </w:t>
            </w:r>
            <w:r w:rsidRPr="008E52B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ou think is important in the CKD management algorithm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contextualSpacing/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 xml:space="preserve">Do you think a diabetes and CKD management program using </w:t>
            </w:r>
            <w:proofErr w:type="spellStart"/>
            <w:r w:rsidRPr="008E52B1">
              <w:rPr>
                <w:rFonts w:ascii="Times New Roman" w:hAnsi="Times New Roman" w:cs="Times New Roman"/>
              </w:rPr>
              <w:t>mCDSS</w:t>
            </w:r>
            <w:proofErr w:type="spellEnd"/>
            <w:r w:rsidRPr="008E52B1">
              <w:rPr>
                <w:rFonts w:ascii="Times New Roman" w:hAnsi="Times New Roman" w:cs="Times New Roman"/>
              </w:rPr>
              <w:t xml:space="preserve">-SMART health will be helpful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</w:tr>
      <w:tr w:rsidR="008E52B1" w:rsidRPr="008E52B1" w:rsidTr="0014382D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Primary care physician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are your current duties as a PHC doctor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What are the work practices of PHC doctors in relation to DM/CKD management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Do you get some training in managing DM/CKD management? </w:t>
            </w:r>
          </w:p>
          <w:p w:rsidR="008E52B1" w:rsidRPr="000007ED" w:rsidRDefault="008E52B1" w:rsidP="008E52B1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What is the mechanism of referral to the next level of care (nephrologists) for DM/CKD complications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do you think will be the factors that will encourage better DM/CKD management in rural areas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In general, do you feel there is a need to change how DM/CKD is currently managed in your district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What are the main challenges for DM/CKD management in your district? 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What do you think about integrating DM/CKD screening &amp; referral into the work practices of ASHA? Why do you think it is helpful or not? 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>.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>Do you think that DM/CKD management will this impact other services provided by the PHC doctors?  If yes, why?  If no, why not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Are you aware about using mobile technology approach to managing chronic disease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Do you think diabetes and CKD management program with aid of a mobile tablet device will be helpful to PHC doctors?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 xml:space="preserve">What do you think will be the difficulties encountered during such a </w:t>
            </w:r>
            <w:proofErr w:type="spellStart"/>
            <w:r w:rsidRPr="000007ED">
              <w:rPr>
                <w:rFonts w:ascii="Times New Roman" w:hAnsi="Times New Roman" w:cs="Times New Roman"/>
              </w:rPr>
              <w:t>mCDSS</w:t>
            </w:r>
            <w:proofErr w:type="spellEnd"/>
            <w:r w:rsidRPr="000007ED">
              <w:rPr>
                <w:rFonts w:ascii="Times New Roman" w:hAnsi="Times New Roman" w:cs="Times New Roman"/>
              </w:rPr>
              <w:t xml:space="preserve"> DM/CKD management program in rural areas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</w:tr>
      <w:tr w:rsidR="008E52B1" w:rsidRPr="008E52B1" w:rsidTr="0014382D">
        <w:trPr>
          <w:trHeight w:val="38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Community health worke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14382D" w:rsidRDefault="0014382D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In general, what are the main duties/priorities of accredited social healthcare activists (ASHAs) currently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What are the current work practices of ASHA in relation to DM/CKD management in the community? 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are the current attitudes/levels of knowledge of ASHA on DM/CKD management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14382D" w:rsidRDefault="0014382D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do you think of home diabetes/CKD screening in your village?</w:t>
            </w:r>
          </w:p>
          <w:p w:rsidR="008E52B1" w:rsidRPr="008E52B1" w:rsidRDefault="008E52B1" w:rsidP="008E52B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will be the difficulties you will face with regards to time and incentive during the home based screening and education sessions into your current work schedule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Do you think this work will impact other services? What are your plans to ensure that other services are not impacted?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14382D" w:rsidRDefault="0014382D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Are you aware of mobile health way of managing chronic diseases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The ASHA will use the tablet with alerts and scripts available for screening, referral and home health education. Do you know how to use tablet devices and mobile devices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What do you feel will be the usefulness of such </w:t>
            </w:r>
            <w:proofErr w:type="spellStart"/>
            <w:r w:rsidRPr="008E52B1">
              <w:rPr>
                <w:rFonts w:ascii="Times New Roman" w:hAnsi="Times New Roman" w:cs="Times New Roman"/>
                <w:color w:val="000000" w:themeColor="text1"/>
              </w:rPr>
              <w:t>mCDSS</w:t>
            </w:r>
            <w:proofErr w:type="spellEnd"/>
            <w:r w:rsidRPr="008E52B1">
              <w:rPr>
                <w:rFonts w:ascii="Times New Roman" w:hAnsi="Times New Roman" w:cs="Times New Roman"/>
                <w:color w:val="000000" w:themeColor="text1"/>
              </w:rPr>
              <w:t xml:space="preserve"> system from your view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will be the challenges or difficulties encountered in such a DM/CKD program?</w:t>
            </w:r>
          </w:p>
        </w:tc>
      </w:tr>
      <w:tr w:rsidR="008E52B1" w:rsidRPr="008E52B1" w:rsidTr="0014382D">
        <w:trPr>
          <w:trHeight w:val="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8E52B1" w:rsidRPr="008E52B1" w:rsidRDefault="008E52B1" w:rsidP="008E52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52B1"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382D" w:rsidRDefault="0014382D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007ED">
              <w:rPr>
                <w:rFonts w:ascii="Times New Roman" w:hAnsi="Times New Roman" w:cs="Times New Roman"/>
              </w:rPr>
              <w:t xml:space="preserve">Can you describe </w:t>
            </w:r>
            <w:r w:rsidRPr="000007ED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8E52B1">
              <w:rPr>
                <w:rFonts w:ascii="Times New Roman" w:hAnsi="Times New Roman" w:cs="Times New Roman"/>
                <w:color w:val="000000" w:themeColor="text1"/>
              </w:rPr>
              <w:t>ow your doctor has been checking you for diabetes/CKD?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>What does your doctor tell you or discuss about your diabetes/CKD during the clinic visits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8E52B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hat do you find easy/ difficult about managing your DM/CKD?</w:t>
            </w:r>
          </w:p>
          <w:p w:rsidR="008E52B1" w:rsidRPr="008E52B1" w:rsidRDefault="008E52B1" w:rsidP="008E52B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hat do you think could be improved in terms of the care you receive for your DM/CKD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14382D" w:rsidRDefault="0014382D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services do ASHAs currently provide your household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Have you, or any member of your household, ever had your blood glucose and/or BP and/or kidney function checked?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>What do you think are the benefits for you if ASHAs were to check your blood sugar/BP/kidney function for screening for diabetes/CKD in your home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Do you have access to medications for diabetes/CKD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14382D" w:rsidRDefault="0014382D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14382D" w:rsidRDefault="0014382D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do you think of a program based on mobile technology for DM/CKD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Do you think it would be beneficial if you were given SMS to remind you about the follow up doctor visit for tests and review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  <w:color w:val="000000" w:themeColor="text1"/>
              </w:rPr>
              <w:t>What will be the challenges or difficulties encountered with such a program?</w:t>
            </w:r>
          </w:p>
        </w:tc>
      </w:tr>
      <w:tr w:rsidR="008E52B1" w:rsidRPr="008E52B1" w:rsidTr="0014382D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2E2" w:rsidRDefault="00BC72E2" w:rsidP="00682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E52B1" w:rsidRPr="008E52B1" w:rsidRDefault="008E52B1" w:rsidP="00682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52B1">
              <w:rPr>
                <w:rFonts w:ascii="Times New Roman" w:hAnsi="Times New Roman" w:cs="Times New Roman"/>
                <w:b/>
                <w:sz w:val="24"/>
                <w:szCs w:val="24"/>
              </w:rPr>
              <w:t>Focus group discussion guide -Community health worke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</w:rPr>
            </w:pPr>
          </w:p>
          <w:p w:rsidR="006821BB" w:rsidRDefault="006821BB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 xml:space="preserve">According to you what is chronic kidney disease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 xml:space="preserve">Have you ever received any training in providing services for CKD care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>Please tell us about the available services for CKD screening in your area?</w:t>
            </w: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0007ED" w:rsidRDefault="008E52B1" w:rsidP="008E52B1">
            <w:pPr>
              <w:rPr>
                <w:rFonts w:ascii="Times New Roman" w:hAnsi="Times New Roman" w:cs="Times New Roman"/>
              </w:rPr>
            </w:pPr>
            <w:r w:rsidRPr="000007ED">
              <w:rPr>
                <w:rFonts w:ascii="Times New Roman" w:hAnsi="Times New Roman" w:cs="Times New Roman"/>
              </w:rPr>
              <w:t>How do the patients with CKD pay for the treatment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</w:rPr>
            </w:pPr>
          </w:p>
          <w:p w:rsidR="006821BB" w:rsidRDefault="006821BB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>If you are trained in drawing blood and given additional responsibility of testing blood and urine albumin for CKD, what will be the difficulties (barriers) you will encounter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 xml:space="preserve">With the above-mentioned additional activities, will this be practical for you to manage your existing duties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52B1">
              <w:rPr>
                <w:rFonts w:ascii="Times New Roman" w:hAnsi="Times New Roman" w:cs="Times New Roman"/>
              </w:rPr>
              <w:t>How can the above activities be facilitated?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821BB" w:rsidRDefault="006821BB" w:rsidP="008E52B1">
            <w:pPr>
              <w:rPr>
                <w:rFonts w:ascii="Times New Roman" w:hAnsi="Times New Roman" w:cs="Times New Roman"/>
              </w:rPr>
            </w:pPr>
          </w:p>
          <w:p w:rsidR="006821BB" w:rsidRDefault="006821BB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 xml:space="preserve">If we were to start a program and provide services for CKD, who all can be part of the program? 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 xml:space="preserve">In such a program, how will the interaction be between the members like PHC doctors, district level managers </w:t>
            </w:r>
            <w:proofErr w:type="spellStart"/>
            <w:r w:rsidRPr="008E52B1">
              <w:rPr>
                <w:rFonts w:ascii="Times New Roman" w:hAnsi="Times New Roman" w:cs="Times New Roman"/>
              </w:rPr>
              <w:t>etc</w:t>
            </w:r>
            <w:proofErr w:type="spellEnd"/>
            <w:r w:rsidRPr="008E52B1">
              <w:rPr>
                <w:rFonts w:ascii="Times New Roman" w:hAnsi="Times New Roman" w:cs="Times New Roman"/>
              </w:rPr>
              <w:t>?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</w:rPr>
            </w:pPr>
            <w:r w:rsidRPr="008E52B1">
              <w:rPr>
                <w:rFonts w:ascii="Times New Roman" w:hAnsi="Times New Roman" w:cs="Times New Roman"/>
              </w:rPr>
              <w:t>Please suggest how can we overcome the problems</w:t>
            </w:r>
          </w:p>
          <w:p w:rsidR="008E52B1" w:rsidRPr="008E52B1" w:rsidRDefault="008E52B1" w:rsidP="008E52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8E52B1" w:rsidRDefault="008E52B1" w:rsidP="006848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E52B1" w:rsidRDefault="008E52B1" w:rsidP="006848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E52B1" w:rsidRDefault="008E52B1" w:rsidP="006848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E52B1" w:rsidRPr="008E52B1" w:rsidRDefault="008E52B1" w:rsidP="006848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E52B1" w:rsidRPr="008E52B1" w:rsidSect="006821BB">
      <w:pgSz w:w="16834" w:h="11909" w:orient="landscape" w:code="9"/>
      <w:pgMar w:top="567" w:right="1264" w:bottom="1276" w:left="1247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SimSun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05CF2"/>
    <w:multiLevelType w:val="hybridMultilevel"/>
    <w:tmpl w:val="D26AE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E6943"/>
    <w:multiLevelType w:val="hybridMultilevel"/>
    <w:tmpl w:val="7E46BAE4"/>
    <w:lvl w:ilvl="0" w:tplc="0409000F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54B707A"/>
    <w:multiLevelType w:val="hybridMultilevel"/>
    <w:tmpl w:val="8C0AF9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5A2A9E"/>
    <w:multiLevelType w:val="hybridMultilevel"/>
    <w:tmpl w:val="E32CB6B6"/>
    <w:lvl w:ilvl="0" w:tplc="DD56D7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94169284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D47E62F0">
      <w:start w:val="1"/>
      <w:numFmt w:val="lowerLetter"/>
      <w:lvlText w:val="%4)"/>
      <w:lvlJc w:val="left"/>
      <w:pPr>
        <w:ind w:left="2520" w:hanging="360"/>
      </w:pPr>
      <w:rPr>
        <w:rFonts w:hint="default"/>
        <w:b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69B6994"/>
    <w:multiLevelType w:val="hybridMultilevel"/>
    <w:tmpl w:val="401E2B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9A6B6C"/>
    <w:multiLevelType w:val="hybridMultilevel"/>
    <w:tmpl w:val="E744BE44"/>
    <w:lvl w:ilvl="0" w:tplc="E18C6A2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2E6303"/>
    <w:multiLevelType w:val="hybridMultilevel"/>
    <w:tmpl w:val="E32CB6B6"/>
    <w:lvl w:ilvl="0" w:tplc="DD56D7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94169284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D47E62F0">
      <w:start w:val="1"/>
      <w:numFmt w:val="lowerLetter"/>
      <w:lvlText w:val="%4)"/>
      <w:lvlJc w:val="left"/>
      <w:pPr>
        <w:ind w:left="2520" w:hanging="360"/>
      </w:pPr>
      <w:rPr>
        <w:rFonts w:hint="default"/>
        <w:b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5F22716"/>
    <w:multiLevelType w:val="hybridMultilevel"/>
    <w:tmpl w:val="60E2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A4249F"/>
    <w:multiLevelType w:val="hybridMultilevel"/>
    <w:tmpl w:val="C876CB22"/>
    <w:lvl w:ilvl="0" w:tplc="A378A71E">
      <w:start w:val="1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523EED"/>
    <w:multiLevelType w:val="hybridMultilevel"/>
    <w:tmpl w:val="9538239C"/>
    <w:lvl w:ilvl="0" w:tplc="CEDA29B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9"/>
  </w:num>
  <w:num w:numId="8">
    <w:abstractNumId w:val="8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FF"/>
    <w:rsid w:val="000007ED"/>
    <w:rsid w:val="000D309C"/>
    <w:rsid w:val="0014382D"/>
    <w:rsid w:val="002B6203"/>
    <w:rsid w:val="006608F8"/>
    <w:rsid w:val="006821BB"/>
    <w:rsid w:val="006848FF"/>
    <w:rsid w:val="007E3D2F"/>
    <w:rsid w:val="008E52B1"/>
    <w:rsid w:val="00A37DD0"/>
    <w:rsid w:val="00B53939"/>
    <w:rsid w:val="00BC72E2"/>
    <w:rsid w:val="00C806EB"/>
    <w:rsid w:val="00D1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3CAC6"/>
  <w15:chartTrackingRefBased/>
  <w15:docId w15:val="{994E9E6E-F723-4FB7-B035-1ADA687B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E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5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079</Words>
  <Characters>615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ndrika Ramky</cp:lastModifiedBy>
  <cp:revision>10</cp:revision>
  <cp:lastPrinted>2019-08-30T01:26:00Z</cp:lastPrinted>
  <dcterms:created xsi:type="dcterms:W3CDTF">2019-08-21T02:22:00Z</dcterms:created>
  <dcterms:modified xsi:type="dcterms:W3CDTF">2019-09-24T06:58:00Z</dcterms:modified>
</cp:coreProperties>
</file>